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B3049" w14:textId="59A6394E" w:rsidR="003859F8" w:rsidRDefault="00C313F5" w:rsidP="003859F8">
      <w:pPr>
        <w:widowControl w:val="0"/>
        <w:spacing w:after="0" w:line="276" w:lineRule="auto"/>
        <w:jc w:val="left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dditional file</w:t>
      </w:r>
      <w:r w:rsidR="003859F8">
        <w:rPr>
          <w:b/>
          <w:sz w:val="24"/>
          <w:szCs w:val="24"/>
          <w:u w:val="single"/>
        </w:rPr>
        <w:t xml:space="preserve"> </w:t>
      </w:r>
      <w:r w:rsidR="00CF506C">
        <w:rPr>
          <w:b/>
          <w:sz w:val="24"/>
          <w:szCs w:val="24"/>
          <w:u w:val="single"/>
        </w:rPr>
        <w:t>8</w:t>
      </w:r>
      <w:r w:rsidR="003859F8">
        <w:rPr>
          <w:b/>
          <w:sz w:val="24"/>
          <w:szCs w:val="24"/>
          <w:u w:val="single"/>
        </w:rPr>
        <w:t xml:space="preserve">: Transition between </w:t>
      </w:r>
      <w:r w:rsidR="00190F8A">
        <w:rPr>
          <w:b/>
          <w:sz w:val="24"/>
          <w:szCs w:val="24"/>
          <w:u w:val="single"/>
        </w:rPr>
        <w:t xml:space="preserve">profiles and </w:t>
      </w:r>
      <w:r w:rsidR="003859F8">
        <w:rPr>
          <w:b/>
          <w:sz w:val="24"/>
          <w:szCs w:val="24"/>
          <w:u w:val="single"/>
        </w:rPr>
        <w:t>states</w:t>
      </w:r>
    </w:p>
    <w:p w14:paraId="053D0B3B" w14:textId="77777777" w:rsidR="003859F8" w:rsidRDefault="003859F8" w:rsidP="003859F8">
      <w:pPr>
        <w:widowControl w:val="0"/>
        <w:spacing w:after="0" w:line="276" w:lineRule="auto"/>
        <w:jc w:val="left"/>
        <w:rPr>
          <w:b/>
          <w:u w:val="single"/>
        </w:rPr>
      </w:pPr>
    </w:p>
    <w:p w14:paraId="19F82C46" w14:textId="1F1251F2" w:rsidR="003859F8" w:rsidRDefault="003859F8" w:rsidP="003859F8">
      <w:pPr>
        <w:numPr>
          <w:ilvl w:val="0"/>
          <w:numId w:val="1"/>
        </w:numPr>
        <w:spacing w:after="240"/>
        <w:rPr>
          <w:b/>
          <w:sz w:val="26"/>
          <w:szCs w:val="26"/>
        </w:rPr>
      </w:pPr>
      <w:r>
        <w:rPr>
          <w:b/>
          <w:sz w:val="26"/>
          <w:szCs w:val="26"/>
        </w:rPr>
        <w:t>Clustering results</w:t>
      </w:r>
      <w:r w:rsidR="00190F8A">
        <w:rPr>
          <w:b/>
          <w:sz w:val="26"/>
          <w:szCs w:val="26"/>
        </w:rPr>
        <w:t>: profiles</w:t>
      </w:r>
    </w:p>
    <w:p w14:paraId="60C74568" w14:textId="491F6670" w:rsidR="003859F8" w:rsidRPr="003859F8" w:rsidRDefault="003859F8" w:rsidP="003859F8">
      <w:pPr>
        <w:spacing w:before="240" w:after="240"/>
        <w:rPr>
          <w:bCs/>
        </w:rPr>
      </w:pPr>
      <w:r>
        <w:rPr>
          <w:b/>
        </w:rPr>
        <w:t xml:space="preserve">Table 1: Transition matrix of profiles estimated by the Markov chain. </w:t>
      </w:r>
      <w:r w:rsidRPr="003859F8">
        <w:rPr>
          <w:bCs/>
        </w:rPr>
        <w:t xml:space="preserve">The rows represent the initial </w:t>
      </w:r>
      <w:r w:rsidR="00EE6C32">
        <w:rPr>
          <w:bCs/>
        </w:rPr>
        <w:t>profil</w:t>
      </w:r>
      <w:bookmarkStart w:id="0" w:name="_GoBack"/>
      <w:bookmarkEnd w:id="0"/>
      <w:r w:rsidR="00EE6C32">
        <w:rPr>
          <w:bCs/>
        </w:rPr>
        <w:t>e</w:t>
      </w:r>
      <w:r w:rsidRPr="003859F8">
        <w:rPr>
          <w:bCs/>
        </w:rPr>
        <w:t xml:space="preserve">, while the columns correspond to the destination </w:t>
      </w:r>
      <w:r w:rsidR="00EE6C32">
        <w:rPr>
          <w:bCs/>
        </w:rPr>
        <w:t>profile</w:t>
      </w:r>
      <w:r w:rsidRPr="003859F8">
        <w:rPr>
          <w:bCs/>
        </w:rPr>
        <w:t>.</w:t>
      </w:r>
    </w:p>
    <w:tbl>
      <w:tblPr>
        <w:tblW w:w="807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2"/>
        <w:gridCol w:w="1153"/>
        <w:gridCol w:w="1153"/>
        <w:gridCol w:w="1153"/>
        <w:gridCol w:w="1153"/>
        <w:gridCol w:w="1153"/>
        <w:gridCol w:w="1153"/>
      </w:tblGrid>
      <w:tr w:rsidR="003859F8" w14:paraId="331BEAA1" w14:textId="77777777" w:rsidTr="00A060AC">
        <w:tc>
          <w:tcPr>
            <w:tcW w:w="115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BE87AA" w14:textId="77777777" w:rsidR="003859F8" w:rsidRDefault="003859F8">
            <w:pPr>
              <w:ind w:left="140" w:right="140"/>
              <w:jc w:val="left"/>
              <w:rPr>
                <w:b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675947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D8CE6F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7469C5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0A5E58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D21D26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B52A13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</w:tr>
      <w:tr w:rsidR="00A060AC" w14:paraId="6830D135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04E027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824D0" w14:textId="2B3BEDD7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5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927F1" w14:textId="2B47F82D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1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DFD00" w14:textId="7FB22F3A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FC889" w14:textId="097FA9A1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CF9F4" w14:textId="38DA04F1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DB25F" w14:textId="520A56FC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161</w:t>
            </w:r>
          </w:p>
        </w:tc>
      </w:tr>
      <w:tr w:rsidR="00A060AC" w14:paraId="45EFA58A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D6D145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716F0" w14:textId="3628CDF9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2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7CAFC" w14:textId="05BEB9FE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4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2D833" w14:textId="60089697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CEE46" w14:textId="64B949BE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DD3CA" w14:textId="7753B60F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1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2B67E" w14:textId="7B6F3DFF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124</w:t>
            </w:r>
          </w:p>
        </w:tc>
      </w:tr>
      <w:tr w:rsidR="00A060AC" w14:paraId="5F49F22C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AE6798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8E398" w14:textId="2103D145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032F5" w14:textId="0D61BD7A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FBAB1" w14:textId="3DE92147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6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A0266" w14:textId="495856DE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2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AE4AF" w14:textId="4939CF96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4017E" w14:textId="50C62EC2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00</w:t>
            </w:r>
          </w:p>
        </w:tc>
      </w:tr>
      <w:tr w:rsidR="00A060AC" w14:paraId="1FD54FE2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DC730D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6973C" w14:textId="4366E702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4A6A6" w14:textId="1E17CE0B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9FD95" w14:textId="7754BAFD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1F75A" w14:textId="0C3BE34A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8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AF057" w14:textId="2C84B37F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31FBD" w14:textId="2828EBA7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13</w:t>
            </w:r>
          </w:p>
        </w:tc>
      </w:tr>
      <w:tr w:rsidR="00A060AC" w14:paraId="23B7153E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6649BF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80A83" w14:textId="27274DE7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1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83389" w14:textId="3B425A19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3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DD07B" w14:textId="0FEA9611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3E3FE" w14:textId="4C288AA7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E2A91" w14:textId="4540D943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3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3C55B" w14:textId="00C05B5A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113</w:t>
            </w:r>
          </w:p>
        </w:tc>
      </w:tr>
      <w:tr w:rsidR="00A060AC" w14:paraId="5A6D6A22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B6B58E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FCDBF" w14:textId="5404A2A4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2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4E4F8" w14:textId="4A4B4113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3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0A3A2" w14:textId="259B91DF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257C3" w14:textId="67D05AAD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DD2D9" w14:textId="3A248A80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0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E7DD0" w14:textId="4B00F9FD" w:rsidR="00A060AC" w:rsidRDefault="00A060AC" w:rsidP="00A060AC">
            <w:pPr>
              <w:spacing w:after="0" w:line="276" w:lineRule="auto"/>
              <w:ind w:left="140" w:right="140"/>
              <w:jc w:val="center"/>
            </w:pPr>
            <w:r w:rsidRPr="0016351D">
              <w:t>0.364</w:t>
            </w:r>
          </w:p>
        </w:tc>
      </w:tr>
    </w:tbl>
    <w:p w14:paraId="31B27D6F" w14:textId="77777777" w:rsidR="003859F8" w:rsidRDefault="003859F8" w:rsidP="003859F8">
      <w:pPr>
        <w:spacing w:before="240" w:after="240"/>
        <w:rPr>
          <w:b/>
        </w:rPr>
      </w:pPr>
      <w:r>
        <w:rPr>
          <w:b/>
        </w:rPr>
        <w:t xml:space="preserve"> </w:t>
      </w:r>
    </w:p>
    <w:p w14:paraId="328D7577" w14:textId="7796D1BD" w:rsidR="003859F8" w:rsidRDefault="003859F8" w:rsidP="003859F8">
      <w:pPr>
        <w:spacing w:before="240" w:after="240"/>
        <w:rPr>
          <w:b/>
        </w:rPr>
      </w:pPr>
      <w:r>
        <w:rPr>
          <w:b/>
        </w:rPr>
        <w:t xml:space="preserve"> Table 2: </w:t>
      </w:r>
      <w:r w:rsidR="00005EC1">
        <w:rPr>
          <w:b/>
        </w:rPr>
        <w:t>P</w:t>
      </w:r>
      <w:r w:rsidR="00005EC1" w:rsidRPr="00005EC1">
        <w:rPr>
          <w:b/>
        </w:rPr>
        <w:t>robabilit</w:t>
      </w:r>
      <w:r w:rsidR="00005EC1">
        <w:rPr>
          <w:b/>
        </w:rPr>
        <w:t>y</w:t>
      </w:r>
      <w:r w:rsidR="00005EC1" w:rsidRPr="00005EC1">
        <w:rPr>
          <w:b/>
        </w:rPr>
        <w:t xml:space="preserve"> from the stationary distribution</w:t>
      </w:r>
      <w:r w:rsidR="00005EC1">
        <w:rPr>
          <w:b/>
        </w:rPr>
        <w:t xml:space="preserve"> </w:t>
      </w:r>
      <w:r>
        <w:rPr>
          <w:b/>
        </w:rPr>
        <w:t>for each profile estimated by the Markov chain.</w:t>
      </w:r>
    </w:p>
    <w:tbl>
      <w:tblPr>
        <w:tblW w:w="712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880"/>
        <w:gridCol w:w="880"/>
        <w:gridCol w:w="880"/>
        <w:gridCol w:w="880"/>
        <w:gridCol w:w="880"/>
        <w:gridCol w:w="880"/>
      </w:tblGrid>
      <w:tr w:rsidR="003859F8" w14:paraId="7938A2C4" w14:textId="77777777" w:rsidTr="00D811C0">
        <w:trPr>
          <w:trHeight w:val="287"/>
        </w:trPr>
        <w:tc>
          <w:tcPr>
            <w:tcW w:w="184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E02B45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E8FC7C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B1C28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3EECA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4CA76E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FFE1B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40ECD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</w:tr>
      <w:tr w:rsidR="00D811C0" w14:paraId="24F201E7" w14:textId="77777777" w:rsidTr="00D811C0">
        <w:trPr>
          <w:trHeight w:val="293"/>
        </w:trPr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C9204F" w14:textId="7A0FB361" w:rsidR="00D811C0" w:rsidRDefault="00D811C0" w:rsidP="00D811C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ationary probab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E927C8" w14:textId="2D152071" w:rsidR="00D811C0" w:rsidRDefault="00D811C0" w:rsidP="00D811C0">
            <w:pPr>
              <w:spacing w:after="0" w:line="276" w:lineRule="auto"/>
              <w:jc w:val="center"/>
            </w:pPr>
            <w:r w:rsidRPr="00BB2D77">
              <w:t>0.2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A7D628" w14:textId="3DD2D0EA" w:rsidR="00D811C0" w:rsidRDefault="00D811C0" w:rsidP="00D811C0">
            <w:pPr>
              <w:spacing w:after="0" w:line="276" w:lineRule="auto"/>
              <w:jc w:val="center"/>
            </w:pPr>
            <w:r w:rsidRPr="00BB2D77">
              <w:t>0.2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CFA6B5" w14:textId="78215496" w:rsidR="00D811C0" w:rsidRDefault="00D811C0" w:rsidP="00D811C0">
            <w:pPr>
              <w:spacing w:after="0" w:line="276" w:lineRule="auto"/>
              <w:jc w:val="center"/>
            </w:pPr>
            <w:r w:rsidRPr="00BB2D77">
              <w:t>0.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3B3010" w14:textId="51256923" w:rsidR="00D811C0" w:rsidRDefault="00D811C0" w:rsidP="00D811C0">
            <w:pPr>
              <w:spacing w:after="0" w:line="276" w:lineRule="auto"/>
              <w:jc w:val="center"/>
            </w:pPr>
            <w:r w:rsidRPr="00BB2D77">
              <w:t>0.1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AFCC80" w14:textId="500EB562" w:rsidR="00D811C0" w:rsidRDefault="00D811C0" w:rsidP="00D811C0">
            <w:pPr>
              <w:spacing w:after="0" w:line="276" w:lineRule="auto"/>
              <w:jc w:val="center"/>
            </w:pPr>
            <w:r w:rsidRPr="00BB2D77"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45198C" w14:textId="4AFB15BC" w:rsidR="00D811C0" w:rsidRDefault="00D811C0" w:rsidP="00D811C0">
            <w:pPr>
              <w:spacing w:after="0" w:line="276" w:lineRule="auto"/>
              <w:jc w:val="center"/>
            </w:pPr>
            <w:r w:rsidRPr="00BB2D77">
              <w:t>0.139</w:t>
            </w:r>
          </w:p>
        </w:tc>
      </w:tr>
    </w:tbl>
    <w:p w14:paraId="733FC013" w14:textId="77777777" w:rsidR="003859F8" w:rsidRDefault="003859F8" w:rsidP="003859F8">
      <w:pPr>
        <w:rPr>
          <w:b/>
        </w:rPr>
      </w:pPr>
    </w:p>
    <w:p w14:paraId="6FB88BD7" w14:textId="77777777" w:rsidR="003859F8" w:rsidRDefault="003859F8" w:rsidP="003859F8">
      <w:pPr>
        <w:rPr>
          <w:b/>
        </w:rPr>
      </w:pPr>
    </w:p>
    <w:p w14:paraId="15D9A986" w14:textId="42A47321" w:rsidR="003859F8" w:rsidRDefault="003859F8" w:rsidP="003859F8">
      <w:pPr>
        <w:numPr>
          <w:ilvl w:val="0"/>
          <w:numId w:val="2"/>
        </w:numPr>
        <w:rPr>
          <w:b/>
          <w:sz w:val="26"/>
          <w:szCs w:val="26"/>
        </w:rPr>
      </w:pPr>
      <w:r>
        <w:rPr>
          <w:b/>
          <w:sz w:val="26"/>
          <w:szCs w:val="26"/>
        </w:rPr>
        <w:t>After correction of pathogen profiles</w:t>
      </w:r>
      <w:r w:rsidR="00190F8A">
        <w:rPr>
          <w:b/>
          <w:sz w:val="26"/>
          <w:szCs w:val="26"/>
        </w:rPr>
        <w:t>: states</w:t>
      </w:r>
    </w:p>
    <w:p w14:paraId="5A493B3E" w14:textId="39E03094" w:rsidR="003859F8" w:rsidRPr="003859F8" w:rsidRDefault="003859F8" w:rsidP="003859F8">
      <w:pPr>
        <w:spacing w:before="240" w:after="240"/>
        <w:rPr>
          <w:bCs/>
        </w:rPr>
      </w:pPr>
      <w:r>
        <w:rPr>
          <w:b/>
        </w:rPr>
        <w:t xml:space="preserve">Table 3: Transition matrix of </w:t>
      </w:r>
      <w:r w:rsidR="00190F8A">
        <w:rPr>
          <w:b/>
        </w:rPr>
        <w:t>states</w:t>
      </w:r>
      <w:r>
        <w:rPr>
          <w:b/>
        </w:rPr>
        <w:t xml:space="preserve"> (without unclassifiable samples) estimated by the Markov chain. </w:t>
      </w:r>
      <w:r w:rsidRPr="003859F8">
        <w:rPr>
          <w:bCs/>
        </w:rPr>
        <w:t>The rows represent the initial state, while the columns correspond to the destination state.</w:t>
      </w:r>
    </w:p>
    <w:tbl>
      <w:tblPr>
        <w:tblW w:w="807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2"/>
        <w:gridCol w:w="1153"/>
        <w:gridCol w:w="1153"/>
        <w:gridCol w:w="1153"/>
        <w:gridCol w:w="1153"/>
        <w:gridCol w:w="1153"/>
        <w:gridCol w:w="1153"/>
      </w:tblGrid>
      <w:tr w:rsidR="003859F8" w14:paraId="634AAC92" w14:textId="77777777" w:rsidTr="00A060AC">
        <w:tc>
          <w:tcPr>
            <w:tcW w:w="115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290E4" w14:textId="77777777" w:rsidR="003859F8" w:rsidRDefault="003859F8">
            <w:pPr>
              <w:ind w:left="140" w:right="140"/>
              <w:jc w:val="left"/>
              <w:rPr>
                <w:b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2D4CBA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E54380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5B6DBA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8D4573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AE0E31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63373A" w14:textId="77777777" w:rsidR="003859F8" w:rsidRDefault="003859F8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*</w:t>
            </w:r>
          </w:p>
        </w:tc>
      </w:tr>
      <w:tr w:rsidR="00A060AC" w14:paraId="6C35708F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CB4AA9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FC0546" w14:textId="72FD3536" w:rsidR="00A060AC" w:rsidRDefault="00A060AC" w:rsidP="00A060AC">
            <w:pPr>
              <w:spacing w:after="0" w:line="276" w:lineRule="auto"/>
              <w:jc w:val="center"/>
            </w:pPr>
            <w:r w:rsidRPr="00A060AC">
              <w:t>0.5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62F3AB" w14:textId="542A04E6" w:rsidR="00A060AC" w:rsidRDefault="00A060AC" w:rsidP="00A060AC">
            <w:pPr>
              <w:spacing w:after="0" w:line="276" w:lineRule="auto"/>
              <w:jc w:val="center"/>
            </w:pPr>
            <w:r w:rsidRPr="00A060AC">
              <w:t>0.1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2ACB87" w14:textId="18B374D0" w:rsidR="00A060AC" w:rsidRDefault="00A060AC" w:rsidP="00A060AC">
            <w:pPr>
              <w:spacing w:after="0" w:line="276" w:lineRule="auto"/>
              <w:jc w:val="center"/>
            </w:pPr>
            <w:r w:rsidRPr="00A060AC">
              <w:t>0.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CEBCCE" w14:textId="6C06D844" w:rsidR="00A060AC" w:rsidRDefault="00A060AC" w:rsidP="00A060AC">
            <w:pPr>
              <w:spacing w:after="0" w:line="276" w:lineRule="auto"/>
              <w:jc w:val="center"/>
            </w:pPr>
            <w:r w:rsidRPr="00A060AC">
              <w:t>0.0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2DFE9C" w14:textId="68AAF403" w:rsidR="00A060AC" w:rsidRDefault="00A060AC" w:rsidP="00A060AC">
            <w:pPr>
              <w:spacing w:after="0" w:line="276" w:lineRule="auto"/>
              <w:jc w:val="center"/>
            </w:pPr>
            <w:r w:rsidRPr="00A060AC">
              <w:t>0.0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8D5D00" w14:textId="5B25EF8D" w:rsidR="00A060AC" w:rsidRDefault="00A060AC" w:rsidP="00A060AC">
            <w:pPr>
              <w:spacing w:after="0" w:line="276" w:lineRule="auto"/>
              <w:jc w:val="center"/>
            </w:pPr>
            <w:r w:rsidRPr="00A060AC">
              <w:t>0.184</w:t>
            </w:r>
          </w:p>
        </w:tc>
      </w:tr>
      <w:tr w:rsidR="00A060AC" w14:paraId="21BDD17A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2C1A8E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039620" w14:textId="66522886" w:rsidR="00A060AC" w:rsidRDefault="00A060AC" w:rsidP="00A060AC">
            <w:pPr>
              <w:spacing w:after="0" w:line="276" w:lineRule="auto"/>
              <w:jc w:val="center"/>
            </w:pPr>
            <w:r w:rsidRPr="00A060AC">
              <w:t>0.2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A3099E" w14:textId="303DD4F0" w:rsidR="00A060AC" w:rsidRDefault="00A060AC" w:rsidP="00A060AC">
            <w:pPr>
              <w:spacing w:after="0" w:line="276" w:lineRule="auto"/>
              <w:jc w:val="center"/>
            </w:pPr>
            <w:r w:rsidRPr="00A060AC">
              <w:t>0.4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B4AA86" w14:textId="69D16264" w:rsidR="00A060AC" w:rsidRDefault="00A060AC" w:rsidP="00A060AC">
            <w:pPr>
              <w:spacing w:after="0" w:line="276" w:lineRule="auto"/>
              <w:jc w:val="center"/>
            </w:pPr>
            <w:r w:rsidRPr="00A060AC"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FE8C07" w14:textId="5FE4A595" w:rsidR="00A060AC" w:rsidRDefault="00A060AC" w:rsidP="00A060AC">
            <w:pPr>
              <w:spacing w:after="0" w:line="276" w:lineRule="auto"/>
              <w:jc w:val="center"/>
            </w:pPr>
            <w:r w:rsidRPr="00A060AC">
              <w:t>0.0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4EDA79" w14:textId="667339EE" w:rsidR="00A060AC" w:rsidRDefault="00A060AC" w:rsidP="00A060AC">
            <w:pPr>
              <w:spacing w:after="0" w:line="276" w:lineRule="auto"/>
              <w:jc w:val="center"/>
            </w:pPr>
            <w:r w:rsidRPr="00A060AC">
              <w:t>0.1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2021CF" w14:textId="3D0D14E5" w:rsidR="00A060AC" w:rsidRDefault="00A060AC" w:rsidP="00A060AC">
            <w:pPr>
              <w:spacing w:after="0" w:line="276" w:lineRule="auto"/>
              <w:jc w:val="center"/>
            </w:pPr>
            <w:r w:rsidRPr="00A060AC">
              <w:t>0.144</w:t>
            </w:r>
          </w:p>
        </w:tc>
      </w:tr>
      <w:tr w:rsidR="00A060AC" w14:paraId="226A0539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19EF8B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076025" w14:textId="00AC3FC9" w:rsidR="00A060AC" w:rsidRDefault="00A060AC" w:rsidP="00A060AC">
            <w:pPr>
              <w:spacing w:after="0" w:line="276" w:lineRule="auto"/>
              <w:jc w:val="center"/>
            </w:pPr>
            <w:r w:rsidRPr="00A060AC">
              <w:t>0.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002B34" w14:textId="08E24C12" w:rsidR="00A060AC" w:rsidRDefault="00A060AC" w:rsidP="00A060AC">
            <w:pPr>
              <w:spacing w:after="0" w:line="276" w:lineRule="auto"/>
              <w:jc w:val="center"/>
            </w:pPr>
            <w:r w:rsidRPr="00A060AC"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8659D5" w14:textId="78D26247" w:rsidR="00A060AC" w:rsidRDefault="00A060AC" w:rsidP="00A060AC">
            <w:pPr>
              <w:spacing w:after="0" w:line="276" w:lineRule="auto"/>
              <w:jc w:val="center"/>
            </w:pPr>
            <w:r w:rsidRPr="00A060AC">
              <w:t>0.6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312874" w14:textId="405C4A37" w:rsidR="00A060AC" w:rsidRDefault="00A060AC" w:rsidP="00A060AC">
            <w:pPr>
              <w:spacing w:after="0" w:line="276" w:lineRule="auto"/>
              <w:jc w:val="center"/>
            </w:pPr>
            <w:r w:rsidRPr="00A060AC">
              <w:t>0.2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E9CF72" w14:textId="7329EC8A" w:rsidR="00A060AC" w:rsidRDefault="00A060AC" w:rsidP="00A060AC">
            <w:pPr>
              <w:spacing w:after="0" w:line="276" w:lineRule="auto"/>
              <w:jc w:val="center"/>
            </w:pPr>
            <w:r w:rsidRPr="00A060AC">
              <w:t>0.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C81211" w14:textId="651A4769" w:rsidR="00A060AC" w:rsidRDefault="00A060AC" w:rsidP="00A060AC">
            <w:pPr>
              <w:spacing w:after="0" w:line="276" w:lineRule="auto"/>
              <w:jc w:val="center"/>
            </w:pPr>
            <w:r w:rsidRPr="00A060AC">
              <w:t>0.000</w:t>
            </w:r>
          </w:p>
        </w:tc>
      </w:tr>
      <w:tr w:rsidR="00A060AC" w14:paraId="67637992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5716AD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0DC2D1" w14:textId="754F033D" w:rsidR="00A060AC" w:rsidRDefault="00A060AC" w:rsidP="00A060AC">
            <w:pPr>
              <w:spacing w:after="0" w:line="276" w:lineRule="auto"/>
              <w:jc w:val="center"/>
            </w:pPr>
            <w:r w:rsidRPr="00A060AC">
              <w:t>0.0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F788D8" w14:textId="69118CB4" w:rsidR="00A060AC" w:rsidRDefault="00A060AC" w:rsidP="00A060AC">
            <w:pPr>
              <w:spacing w:after="0" w:line="276" w:lineRule="auto"/>
              <w:jc w:val="center"/>
            </w:pPr>
            <w:r w:rsidRPr="00A060AC">
              <w:t>0.0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4993CC" w14:textId="4E0A022B" w:rsidR="00A060AC" w:rsidRDefault="00A060AC" w:rsidP="00A060AC">
            <w:pPr>
              <w:spacing w:after="0" w:line="276" w:lineRule="auto"/>
              <w:jc w:val="center"/>
            </w:pPr>
            <w:r w:rsidRPr="00A060AC">
              <w:t>0.0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B7BDF8" w14:textId="74CF1A97" w:rsidR="00A060AC" w:rsidRDefault="00A060AC" w:rsidP="00A060AC">
            <w:pPr>
              <w:spacing w:after="0" w:line="276" w:lineRule="auto"/>
              <w:jc w:val="center"/>
            </w:pPr>
            <w:r w:rsidRPr="00A060AC">
              <w:t>0.8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FFAA2A" w14:textId="40DF98C9" w:rsidR="00A060AC" w:rsidRDefault="00A060AC" w:rsidP="00A060AC">
            <w:pPr>
              <w:spacing w:after="0" w:line="276" w:lineRule="auto"/>
              <w:jc w:val="center"/>
            </w:pPr>
            <w:r w:rsidRPr="00A060AC">
              <w:t>0.0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2FC347" w14:textId="46C1C9B0" w:rsidR="00A060AC" w:rsidRDefault="00A060AC" w:rsidP="00A060AC">
            <w:pPr>
              <w:spacing w:after="0" w:line="276" w:lineRule="auto"/>
              <w:jc w:val="center"/>
            </w:pPr>
            <w:r w:rsidRPr="00A060AC">
              <w:t>0.014</w:t>
            </w:r>
          </w:p>
        </w:tc>
      </w:tr>
      <w:tr w:rsidR="00A060AC" w14:paraId="48F0BE73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3BBCC3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C5862C" w14:textId="602198D6" w:rsidR="00A060AC" w:rsidRDefault="00A060AC" w:rsidP="00A060AC">
            <w:pPr>
              <w:spacing w:after="0" w:line="276" w:lineRule="auto"/>
              <w:jc w:val="center"/>
            </w:pPr>
            <w:r w:rsidRPr="00A060AC">
              <w:t>0.1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B8E6E1" w14:textId="56E5E62B" w:rsidR="00A060AC" w:rsidRDefault="00A060AC" w:rsidP="00A060AC">
            <w:pPr>
              <w:spacing w:after="0" w:line="276" w:lineRule="auto"/>
              <w:jc w:val="center"/>
            </w:pPr>
            <w:r w:rsidRPr="00A060AC">
              <w:t>0.3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7E159C" w14:textId="5EA928FE" w:rsidR="00A060AC" w:rsidRDefault="00A060AC" w:rsidP="00A060AC">
            <w:pPr>
              <w:spacing w:after="0" w:line="276" w:lineRule="auto"/>
              <w:jc w:val="center"/>
            </w:pPr>
            <w:r w:rsidRPr="00A060AC"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0FF3A2" w14:textId="1BE90E93" w:rsidR="00A060AC" w:rsidRDefault="00A060AC" w:rsidP="00A060AC">
            <w:pPr>
              <w:spacing w:after="0" w:line="276" w:lineRule="auto"/>
              <w:jc w:val="center"/>
            </w:pPr>
            <w:r w:rsidRPr="00A060AC"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02989F" w14:textId="0DEA492D" w:rsidR="00A060AC" w:rsidRDefault="00A060AC" w:rsidP="00A060AC">
            <w:pPr>
              <w:spacing w:after="0" w:line="276" w:lineRule="auto"/>
              <w:jc w:val="center"/>
            </w:pPr>
            <w:r w:rsidRPr="00A060AC">
              <w:t>0.3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A5CE86" w14:textId="2F64F3A1" w:rsidR="00A060AC" w:rsidRDefault="00A060AC" w:rsidP="00A060AC">
            <w:pPr>
              <w:spacing w:after="0" w:line="276" w:lineRule="auto"/>
              <w:jc w:val="center"/>
            </w:pPr>
            <w:r w:rsidRPr="00A060AC">
              <w:t>0.114</w:t>
            </w:r>
          </w:p>
        </w:tc>
      </w:tr>
      <w:tr w:rsidR="00A060AC" w14:paraId="2B1EDE72" w14:textId="77777777" w:rsidTr="00A060AC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C71E76" w14:textId="77777777" w:rsidR="00A060AC" w:rsidRDefault="00A060AC" w:rsidP="00A060AC">
            <w:pPr>
              <w:spacing w:after="0" w:line="276" w:lineRule="auto"/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E88928" w14:textId="7BD2ED46" w:rsidR="00A060AC" w:rsidRDefault="00A060AC" w:rsidP="00A060AC">
            <w:pPr>
              <w:spacing w:after="0" w:line="276" w:lineRule="auto"/>
              <w:jc w:val="center"/>
            </w:pPr>
            <w:r w:rsidRPr="00A060AC">
              <w:t>0.2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E299C7" w14:textId="357A0376" w:rsidR="00A060AC" w:rsidRDefault="00A060AC" w:rsidP="00A060AC">
            <w:pPr>
              <w:spacing w:after="0" w:line="276" w:lineRule="auto"/>
              <w:jc w:val="center"/>
            </w:pPr>
            <w:r w:rsidRPr="00A060AC">
              <w:t>0.3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321D64" w14:textId="474284AA" w:rsidR="00A060AC" w:rsidRDefault="00A060AC" w:rsidP="00A060AC">
            <w:pPr>
              <w:spacing w:after="0" w:line="276" w:lineRule="auto"/>
              <w:jc w:val="center"/>
            </w:pPr>
            <w:r w:rsidRPr="00A060AC">
              <w:t>0.0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9E64B7" w14:textId="3362E681" w:rsidR="00A060AC" w:rsidRDefault="00A060AC" w:rsidP="00A060AC">
            <w:pPr>
              <w:spacing w:after="0" w:line="276" w:lineRule="auto"/>
              <w:jc w:val="center"/>
            </w:pPr>
            <w:r w:rsidRPr="00A060AC">
              <w:t>0.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8A7CBA" w14:textId="32663F78" w:rsidR="00A060AC" w:rsidRDefault="00A060AC" w:rsidP="00A060AC">
            <w:pPr>
              <w:spacing w:after="0" w:line="276" w:lineRule="auto"/>
              <w:jc w:val="center"/>
            </w:pPr>
            <w:r w:rsidRPr="00A060AC">
              <w:t>0.0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DFA08B" w14:textId="18910DCF" w:rsidR="00A060AC" w:rsidRDefault="00A060AC" w:rsidP="00A060AC">
            <w:pPr>
              <w:spacing w:after="0" w:line="276" w:lineRule="auto"/>
              <w:jc w:val="center"/>
            </w:pPr>
            <w:r w:rsidRPr="00A060AC">
              <w:t>0.341</w:t>
            </w:r>
          </w:p>
        </w:tc>
      </w:tr>
    </w:tbl>
    <w:p w14:paraId="2CACBAA2" w14:textId="75346DA6" w:rsidR="003859F8" w:rsidRDefault="003859F8" w:rsidP="003859F8">
      <w:pPr>
        <w:spacing w:before="240" w:after="240"/>
        <w:rPr>
          <w:b/>
        </w:rPr>
      </w:pPr>
      <w:r>
        <w:rPr>
          <w:b/>
        </w:rPr>
        <w:t xml:space="preserve">Table 4: </w:t>
      </w:r>
      <w:r w:rsidR="00005EC1">
        <w:rPr>
          <w:b/>
        </w:rPr>
        <w:t>P</w:t>
      </w:r>
      <w:r w:rsidR="00005EC1" w:rsidRPr="00005EC1">
        <w:rPr>
          <w:b/>
        </w:rPr>
        <w:t>robabilit</w:t>
      </w:r>
      <w:r w:rsidR="00005EC1">
        <w:rPr>
          <w:b/>
        </w:rPr>
        <w:t>y</w:t>
      </w:r>
      <w:r w:rsidR="00005EC1" w:rsidRPr="00005EC1">
        <w:rPr>
          <w:b/>
        </w:rPr>
        <w:t xml:space="preserve"> from the stationary distribution</w:t>
      </w:r>
      <w:r w:rsidR="00005EC1">
        <w:rPr>
          <w:b/>
        </w:rPr>
        <w:t xml:space="preserve"> </w:t>
      </w:r>
      <w:r>
        <w:rPr>
          <w:b/>
        </w:rPr>
        <w:t xml:space="preserve">for each </w:t>
      </w:r>
      <w:r w:rsidR="00005EC1">
        <w:rPr>
          <w:b/>
        </w:rPr>
        <w:t>state</w:t>
      </w:r>
      <w:r>
        <w:rPr>
          <w:b/>
        </w:rPr>
        <w:t xml:space="preserve"> estimated by the Markov chain (without unclassifiable samples).</w:t>
      </w:r>
    </w:p>
    <w:tbl>
      <w:tblPr>
        <w:tblW w:w="712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880"/>
        <w:gridCol w:w="880"/>
        <w:gridCol w:w="880"/>
        <w:gridCol w:w="880"/>
        <w:gridCol w:w="880"/>
        <w:gridCol w:w="880"/>
      </w:tblGrid>
      <w:tr w:rsidR="003859F8" w14:paraId="7B08E761" w14:textId="77777777" w:rsidTr="00A060AC">
        <w:trPr>
          <w:trHeight w:val="287"/>
        </w:trPr>
        <w:tc>
          <w:tcPr>
            <w:tcW w:w="184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80A2A7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CDDA6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0023E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62F5AB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75F3C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D70E4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30AA7B" w14:textId="77777777" w:rsidR="003859F8" w:rsidRDefault="003859F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*</w:t>
            </w:r>
          </w:p>
        </w:tc>
      </w:tr>
      <w:tr w:rsidR="00A060AC" w14:paraId="2B18138B" w14:textId="77777777" w:rsidTr="00A060AC">
        <w:trPr>
          <w:trHeight w:val="293"/>
        </w:trPr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A16502" w14:textId="4DE03119" w:rsidR="00A060AC" w:rsidRDefault="00A060AC" w:rsidP="00A060AC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ationary probab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ACBF71" w14:textId="7733FB94" w:rsidR="00A060AC" w:rsidRDefault="00A060AC" w:rsidP="00A060AC">
            <w:pPr>
              <w:spacing w:after="0" w:line="276" w:lineRule="auto"/>
              <w:jc w:val="center"/>
            </w:pPr>
            <w:r w:rsidRPr="00F8580C">
              <w:t>0.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3910FE" w14:textId="69FD87E9" w:rsidR="00A060AC" w:rsidRDefault="00A060AC" w:rsidP="00A060AC">
            <w:pPr>
              <w:spacing w:after="0" w:line="276" w:lineRule="auto"/>
              <w:jc w:val="center"/>
            </w:pPr>
            <w:r w:rsidRPr="00F8580C">
              <w:t>0.2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DA9EE" w14:textId="34F4840D" w:rsidR="00A060AC" w:rsidRDefault="00A060AC" w:rsidP="00A060AC">
            <w:pPr>
              <w:spacing w:after="0" w:line="276" w:lineRule="auto"/>
              <w:jc w:val="center"/>
            </w:pPr>
            <w:r w:rsidRPr="00F8580C">
              <w:t>0.0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CD823" w14:textId="33D32D2C" w:rsidR="00A060AC" w:rsidRDefault="00A060AC" w:rsidP="00A060AC">
            <w:pPr>
              <w:spacing w:after="0" w:line="276" w:lineRule="auto"/>
              <w:jc w:val="center"/>
            </w:pPr>
            <w:r w:rsidRPr="00F8580C">
              <w:t>0.1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7CBE42" w14:textId="7D6090F9" w:rsidR="00A060AC" w:rsidRDefault="00A060AC" w:rsidP="00A060AC">
            <w:pPr>
              <w:spacing w:after="0" w:line="276" w:lineRule="auto"/>
              <w:jc w:val="center"/>
            </w:pPr>
            <w:r w:rsidRPr="00F8580C">
              <w:t>0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9BDA72" w14:textId="1C40C9AB" w:rsidR="00A060AC" w:rsidRDefault="00A060AC" w:rsidP="00A060AC">
            <w:pPr>
              <w:spacing w:after="0" w:line="276" w:lineRule="auto"/>
              <w:jc w:val="center"/>
            </w:pPr>
            <w:r w:rsidRPr="00F8580C">
              <w:t>0.146</w:t>
            </w:r>
          </w:p>
        </w:tc>
      </w:tr>
    </w:tbl>
    <w:p w14:paraId="55B283F3" w14:textId="77777777" w:rsidR="003859F8" w:rsidRDefault="003859F8" w:rsidP="003859F8">
      <w:pPr>
        <w:rPr>
          <w:b/>
        </w:rPr>
      </w:pPr>
    </w:p>
    <w:p w14:paraId="3C7CF3EB" w14:textId="77777777" w:rsidR="003859F8" w:rsidRDefault="003859F8" w:rsidP="003859F8">
      <w:pPr>
        <w:rPr>
          <w:b/>
        </w:rPr>
      </w:pPr>
    </w:p>
    <w:p w14:paraId="20A654C4" w14:textId="604920C0" w:rsidR="003859F8" w:rsidRDefault="003859F8" w:rsidP="003859F8">
      <w:pPr>
        <w:numPr>
          <w:ilvl w:val="0"/>
          <w:numId w:val="3"/>
        </w:numPr>
        <w:spacing w:after="240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Comparison of transition matrices between </w:t>
      </w:r>
      <w:r w:rsidR="00005EC1">
        <w:rPr>
          <w:b/>
          <w:sz w:val="26"/>
          <w:szCs w:val="26"/>
        </w:rPr>
        <w:t xml:space="preserve">pathogen profiles </w:t>
      </w:r>
      <w:r>
        <w:rPr>
          <w:b/>
          <w:sz w:val="26"/>
          <w:szCs w:val="26"/>
        </w:rPr>
        <w:t xml:space="preserve">and </w:t>
      </w:r>
      <w:r w:rsidR="00005EC1">
        <w:rPr>
          <w:b/>
          <w:sz w:val="26"/>
          <w:szCs w:val="26"/>
        </w:rPr>
        <w:t>states</w:t>
      </w:r>
    </w:p>
    <w:p w14:paraId="1322BB55" w14:textId="1D7BBF53" w:rsidR="003859F8" w:rsidRDefault="00A060AC" w:rsidP="003859F8">
      <w:pPr>
        <w:spacing w:after="240"/>
      </w:pPr>
      <w:r w:rsidRPr="00A060AC">
        <w:rPr>
          <w:noProof/>
          <w:lang w:val="en-IN" w:eastAsia="en-IN"/>
        </w:rPr>
        <w:drawing>
          <wp:inline distT="0" distB="0" distL="0" distR="0" wp14:anchorId="2F679B62" wp14:editId="00263925">
            <wp:extent cx="5760720" cy="4077970"/>
            <wp:effectExtent l="0" t="0" r="0" b="0"/>
            <wp:docPr id="1223787847" name="Image 1" descr="Une image contenant texte, capture d’écran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787847" name="Image 1" descr="Une image contenant texte, capture d’écran, diagramme, lign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2BAEC" w14:textId="4A7264B8" w:rsidR="003859F8" w:rsidRDefault="003859F8" w:rsidP="003859F8">
      <w:pPr>
        <w:spacing w:after="240"/>
      </w:pPr>
      <w:r w:rsidRPr="003859F8">
        <w:rPr>
          <w:b/>
          <w:bCs/>
        </w:rPr>
        <w:t>Figure 1: Comparison of transition probabilities.</w:t>
      </w:r>
      <w:r>
        <w:t xml:space="preserve"> The x-axis represents transition probabilities for the clustering results, while the y-axis shows the transition probabilities for the </w:t>
      </w:r>
      <w:r w:rsidR="00005EC1">
        <w:t>states</w:t>
      </w:r>
      <w:r>
        <w:t>. The points correspond to the different transitions (e.g., transition from A to B and from A* to B*)</w:t>
      </w:r>
    </w:p>
    <w:p w14:paraId="206992E1" w14:textId="77777777" w:rsidR="003859F8" w:rsidRDefault="003859F8" w:rsidP="003859F8">
      <w:pPr>
        <w:spacing w:after="240"/>
      </w:pPr>
    </w:p>
    <w:p w14:paraId="0D347C7C" w14:textId="77777777" w:rsidR="003859F8" w:rsidRDefault="003859F8" w:rsidP="003859F8">
      <w:pPr>
        <w:spacing w:after="240"/>
      </w:pPr>
    </w:p>
    <w:p w14:paraId="5D643214" w14:textId="77777777" w:rsidR="003859F8" w:rsidRDefault="003859F8" w:rsidP="003859F8">
      <w:pPr>
        <w:spacing w:after="240"/>
      </w:pPr>
    </w:p>
    <w:p w14:paraId="367959D0" w14:textId="77777777" w:rsidR="003859F8" w:rsidRDefault="003859F8" w:rsidP="003859F8">
      <w:pPr>
        <w:widowControl w:val="0"/>
        <w:spacing w:after="0" w:line="276" w:lineRule="auto"/>
        <w:jc w:val="left"/>
        <w:rPr>
          <w:b/>
          <w:sz w:val="24"/>
          <w:szCs w:val="24"/>
          <w:u w:val="single"/>
        </w:rPr>
      </w:pPr>
    </w:p>
    <w:p w14:paraId="1E8BBA27" w14:textId="77777777" w:rsidR="00651BD6" w:rsidRDefault="00651BD6"/>
    <w:sectPr w:rsidR="00651BD6" w:rsidSect="00A66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E6570C"/>
    <w:multiLevelType w:val="multilevel"/>
    <w:tmpl w:val="50E2664E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5514255E"/>
    <w:multiLevelType w:val="multilevel"/>
    <w:tmpl w:val="6248D1F2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" w15:restartNumberingAfterBreak="0">
    <w:nsid w:val="7B1A5BD8"/>
    <w:multiLevelType w:val="multilevel"/>
    <w:tmpl w:val="65BC7B8E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E62"/>
    <w:rsid w:val="00005EC1"/>
    <w:rsid w:val="00190F8A"/>
    <w:rsid w:val="001934CE"/>
    <w:rsid w:val="002A5A39"/>
    <w:rsid w:val="00373261"/>
    <w:rsid w:val="003859F8"/>
    <w:rsid w:val="0056261E"/>
    <w:rsid w:val="00651BD6"/>
    <w:rsid w:val="006C5DCB"/>
    <w:rsid w:val="00701E62"/>
    <w:rsid w:val="0087199A"/>
    <w:rsid w:val="008D617A"/>
    <w:rsid w:val="00933A87"/>
    <w:rsid w:val="00A060AC"/>
    <w:rsid w:val="00A11AC0"/>
    <w:rsid w:val="00A667EB"/>
    <w:rsid w:val="00BD2D4A"/>
    <w:rsid w:val="00C313F5"/>
    <w:rsid w:val="00CF506C"/>
    <w:rsid w:val="00D811C0"/>
    <w:rsid w:val="00EE2E61"/>
    <w:rsid w:val="00EE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F00DC"/>
  <w15:chartTrackingRefBased/>
  <w15:docId w15:val="{6296CDA1-C688-4210-9BDB-62886BC5A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9F8"/>
    <w:pPr>
      <w:spacing w:line="254" w:lineRule="auto"/>
      <w:jc w:val="both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E6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E6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E62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E62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E62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E62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E62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E62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E62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701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E62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E62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701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E62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701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E62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701E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21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LIROT</dc:creator>
  <cp:keywords/>
  <dc:description/>
  <cp:lastModifiedBy>Sharmila Thangavel</cp:lastModifiedBy>
  <cp:revision>9</cp:revision>
  <dcterms:created xsi:type="dcterms:W3CDTF">2025-03-03T14:28:00Z</dcterms:created>
  <dcterms:modified xsi:type="dcterms:W3CDTF">2025-10-29T14:55:00Z</dcterms:modified>
</cp:coreProperties>
</file>